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A78" w:rsidRDefault="00CB7D69" w:rsidP="009D2A78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Pr="009A3FA5">
        <w:rPr>
          <w:rFonts w:ascii="Times New Roman" w:hAnsi="Times New Roman"/>
        </w:rPr>
        <w:t xml:space="preserve">able </w:t>
      </w:r>
      <w:r>
        <w:rPr>
          <w:rFonts w:ascii="Times New Roman" w:hAnsi="Times New Roman"/>
        </w:rPr>
        <w:t>S</w:t>
      </w:r>
      <w:r w:rsidR="00F42EEA">
        <w:rPr>
          <w:rFonts w:ascii="Times New Roman" w:hAnsi="Times New Roman"/>
        </w:rPr>
        <w:t>1</w:t>
      </w:r>
      <w:bookmarkStart w:id="0" w:name="_GoBack"/>
      <w:bookmarkEnd w:id="0"/>
      <w:r w:rsidR="009D2A78" w:rsidRPr="009A3FA5">
        <w:rPr>
          <w:rFonts w:ascii="Times New Roman" w:hAnsi="Times New Roman"/>
        </w:rPr>
        <w:t xml:space="preserve">. Results of multiple regression analyses </w:t>
      </w:r>
      <w:r w:rsidR="009D2A78">
        <w:rPr>
          <w:rFonts w:ascii="Times New Roman" w:hAnsi="Times New Roman"/>
        </w:rPr>
        <w:t>(</w:t>
      </w:r>
      <w:r w:rsidR="009D2A78" w:rsidRPr="009A3FA5">
        <w:rPr>
          <w:rFonts w:ascii="Times New Roman" w:hAnsi="Times New Roman"/>
        </w:rPr>
        <w:t xml:space="preserve">including antibodies, smoking </w:t>
      </w:r>
    </w:p>
    <w:p w:rsidR="009D2A78" w:rsidRDefault="009D2A78" w:rsidP="009D2A78">
      <w:pPr>
        <w:spacing w:line="360" w:lineRule="auto"/>
        <w:rPr>
          <w:rFonts w:ascii="Times New Roman" w:hAnsi="Times New Roman"/>
        </w:rPr>
      </w:pPr>
      <w:r w:rsidRPr="009A3FA5">
        <w:rPr>
          <w:rFonts w:ascii="Times New Roman" w:hAnsi="Times New Roman"/>
        </w:rPr>
        <w:t>and HLA-SE</w:t>
      </w:r>
      <w:r>
        <w:rPr>
          <w:rFonts w:ascii="Times New Roman" w:hAnsi="Times New Roman"/>
        </w:rPr>
        <w:t xml:space="preserve">, respectively) </w:t>
      </w:r>
      <w:r w:rsidRPr="009A3FA5">
        <w:rPr>
          <w:rFonts w:ascii="Times New Roman" w:hAnsi="Times New Roman"/>
        </w:rPr>
        <w:t xml:space="preserve">for development of RA in individuals before the onset of any </w:t>
      </w:r>
    </w:p>
    <w:p w:rsidR="009D2A78" w:rsidRPr="009A3FA5" w:rsidRDefault="009D2A78" w:rsidP="009D2A78">
      <w:pPr>
        <w:spacing w:line="360" w:lineRule="auto"/>
        <w:rPr>
          <w:rFonts w:ascii="Times New Roman" w:hAnsi="Times New Roman"/>
        </w:rPr>
      </w:pPr>
      <w:r w:rsidRPr="009A3FA5">
        <w:rPr>
          <w:rFonts w:ascii="Times New Roman" w:hAnsi="Times New Roman"/>
        </w:rPr>
        <w:t>symptoms of disease.</w:t>
      </w:r>
    </w:p>
    <w:tbl>
      <w:tblPr>
        <w:tblW w:w="7905" w:type="dxa"/>
        <w:tblLook w:val="04A0"/>
      </w:tblPr>
      <w:tblGrid>
        <w:gridCol w:w="2235"/>
        <w:gridCol w:w="1985"/>
        <w:gridCol w:w="1842"/>
        <w:gridCol w:w="1843"/>
      </w:tblGrid>
      <w:tr w:rsidR="009D2A78" w:rsidRPr="00E57981" w:rsidTr="00A13A5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9D2A78" w:rsidRPr="00E57981" w:rsidRDefault="009D2A78" w:rsidP="00A13A58">
            <w:pPr>
              <w:rPr>
                <w:rFonts w:ascii="Times New Roman" w:hAnsi="Times New Roman"/>
                <w:b/>
              </w:rPr>
            </w:pPr>
            <w:r w:rsidRPr="00E57981">
              <w:rPr>
                <w:rFonts w:ascii="Times New Roman" w:hAnsi="Times New Roman"/>
                <w:b/>
              </w:rPr>
              <w:t>Antibod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D2A78" w:rsidRDefault="009D2A78" w:rsidP="00A13A58">
            <w:pPr>
              <w:rPr>
                <w:rFonts w:ascii="Times New Roman" w:hAnsi="Times New Roman"/>
                <w:b/>
              </w:rPr>
            </w:pPr>
            <w:r w:rsidRPr="00E57981">
              <w:rPr>
                <w:rFonts w:ascii="Times New Roman" w:hAnsi="Times New Roman"/>
                <w:b/>
              </w:rPr>
              <w:t>OR (95% CI)</w:t>
            </w:r>
          </w:p>
          <w:p w:rsidR="009D2A78" w:rsidRPr="00E57981" w:rsidRDefault="009D2A78" w:rsidP="00A13A58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ntibod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D2A78" w:rsidRPr="00E57981" w:rsidRDefault="009D2A78" w:rsidP="00A13A58">
            <w:pPr>
              <w:rPr>
                <w:rFonts w:ascii="Times New Roman" w:hAnsi="Times New Roman"/>
                <w:b/>
              </w:rPr>
            </w:pPr>
            <w:r w:rsidRPr="00E57981">
              <w:rPr>
                <w:rFonts w:ascii="Times New Roman" w:hAnsi="Times New Roman"/>
                <w:b/>
              </w:rPr>
              <w:t>OR (95% CI)</w:t>
            </w:r>
          </w:p>
          <w:p w:rsidR="009D2A78" w:rsidRPr="00E57981" w:rsidRDefault="009D2A78" w:rsidP="00A13A58">
            <w:pPr>
              <w:rPr>
                <w:rFonts w:ascii="Times New Roman" w:hAnsi="Times New Roman"/>
                <w:b/>
              </w:rPr>
            </w:pPr>
            <w:r w:rsidRPr="00E57981">
              <w:rPr>
                <w:rFonts w:ascii="Times New Roman" w:hAnsi="Times New Roman"/>
                <w:b/>
              </w:rPr>
              <w:t>smok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D2A78" w:rsidRPr="00E57981" w:rsidRDefault="009D2A78" w:rsidP="00A13A58">
            <w:pPr>
              <w:rPr>
                <w:rFonts w:ascii="Times New Roman" w:hAnsi="Times New Roman"/>
                <w:b/>
              </w:rPr>
            </w:pPr>
            <w:r w:rsidRPr="00E57981">
              <w:rPr>
                <w:rFonts w:ascii="Times New Roman" w:hAnsi="Times New Roman"/>
                <w:b/>
              </w:rPr>
              <w:t>OR (95% CI)</w:t>
            </w:r>
          </w:p>
          <w:p w:rsidR="009D2A78" w:rsidRPr="00E57981" w:rsidRDefault="009D2A78" w:rsidP="00A13A58">
            <w:pPr>
              <w:rPr>
                <w:rFonts w:ascii="Times New Roman" w:hAnsi="Times New Roman"/>
                <w:b/>
              </w:rPr>
            </w:pPr>
            <w:r w:rsidRPr="00E57981">
              <w:rPr>
                <w:rFonts w:ascii="Times New Roman" w:hAnsi="Times New Roman"/>
                <w:b/>
              </w:rPr>
              <w:t>HLA-SE</w:t>
            </w:r>
          </w:p>
        </w:tc>
      </w:tr>
      <w:tr w:rsidR="009D2A78" w:rsidRPr="00E57981" w:rsidTr="00A13A58">
        <w:tc>
          <w:tcPr>
            <w:tcW w:w="2235" w:type="dxa"/>
            <w:tcBorders>
              <w:top w:val="single" w:sz="4" w:space="0" w:color="auto"/>
            </w:tcBorders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E57981">
              <w:rPr>
                <w:rFonts w:ascii="Times New Roman" w:hAnsi="Times New Roman"/>
                <w:b/>
                <w:sz w:val="20"/>
              </w:rPr>
              <w:t>Anti-CCP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.41 (10.63, 35.45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2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.47, 2.77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9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.89, 3.54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</w:tr>
      <w:tr w:rsidR="009D2A78" w:rsidRPr="00E57981" w:rsidTr="00A13A58">
        <w:tc>
          <w:tcPr>
            <w:tcW w:w="223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E57981">
              <w:rPr>
                <w:rFonts w:ascii="Times New Roman" w:hAnsi="Times New Roman"/>
                <w:b/>
                <w:sz w:val="20"/>
              </w:rPr>
              <w:t>Anti-CEP-1</w:t>
            </w:r>
          </w:p>
        </w:tc>
        <w:tc>
          <w:tcPr>
            <w:tcW w:w="198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2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3.33, 7.88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2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21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.63, 2.98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3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93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.17, 3.96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</w:tr>
      <w:tr w:rsidR="009D2A78" w:rsidRPr="00E57981" w:rsidTr="00A13A58">
        <w:tc>
          <w:tcPr>
            <w:tcW w:w="223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E57981">
              <w:rPr>
                <w:rFonts w:ascii="Times New Roman" w:hAnsi="Times New Roman"/>
                <w:b/>
                <w:sz w:val="20"/>
                <w:szCs w:val="18"/>
              </w:rPr>
              <w:t>Anti-CitC1</w:t>
            </w:r>
          </w:p>
        </w:tc>
        <w:tc>
          <w:tcPr>
            <w:tcW w:w="198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01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.76, 5.16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2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.71, 3.09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3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05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.27, 4.09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</w:tr>
      <w:tr w:rsidR="009D2A78" w:rsidRPr="00E57981" w:rsidTr="00A13A58">
        <w:tc>
          <w:tcPr>
            <w:tcW w:w="223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E57981">
              <w:rPr>
                <w:rFonts w:ascii="Times New Roman" w:hAnsi="Times New Roman"/>
                <w:b/>
                <w:sz w:val="20"/>
                <w:szCs w:val="18"/>
              </w:rPr>
              <w:t>AntiFibα580-600 (591)</w:t>
            </w:r>
          </w:p>
        </w:tc>
        <w:tc>
          <w:tcPr>
            <w:tcW w:w="198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3 (0.89, 2.65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2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7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.77, 3.18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3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10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.32, 4.16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</w:tr>
      <w:tr w:rsidR="009D2A78" w:rsidRPr="00E57981" w:rsidTr="00A13A58">
        <w:tc>
          <w:tcPr>
            <w:tcW w:w="223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E57981">
              <w:rPr>
                <w:rFonts w:ascii="Times New Roman" w:hAnsi="Times New Roman"/>
                <w:b/>
                <w:sz w:val="20"/>
                <w:szCs w:val="18"/>
              </w:rPr>
              <w:t>Anti-Fibα561-583(573</w:t>
            </w:r>
            <w:r w:rsidRPr="00E57981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198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98</w:t>
            </w:r>
            <w:r w:rsidRPr="00E57981">
              <w:rPr>
                <w:rFonts w:ascii="Times New Roman" w:hAnsi="Times New Roman"/>
                <w:sz w:val="20"/>
              </w:rPr>
              <w:t xml:space="preserve"> (1.</w:t>
            </w:r>
            <w:r>
              <w:rPr>
                <w:rFonts w:ascii="Times New Roman" w:hAnsi="Times New Roman"/>
                <w:sz w:val="20"/>
              </w:rPr>
              <w:t>16, 3.38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2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E57981">
              <w:rPr>
                <w:rFonts w:ascii="Times New Roman" w:hAnsi="Times New Roman"/>
                <w:sz w:val="20"/>
              </w:rPr>
              <w:t>2.</w:t>
            </w:r>
            <w:r>
              <w:rPr>
                <w:rFonts w:ascii="Times New Roman" w:hAnsi="Times New Roman"/>
                <w:sz w:val="20"/>
              </w:rPr>
              <w:t>37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.76, 317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3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10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.32, 4.15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</w:tr>
      <w:tr w:rsidR="009D2A78" w:rsidRPr="00E57981" w:rsidTr="00A13A58">
        <w:tc>
          <w:tcPr>
            <w:tcW w:w="223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E57981">
              <w:rPr>
                <w:rFonts w:ascii="Times New Roman" w:hAnsi="Times New Roman"/>
                <w:b/>
                <w:sz w:val="20"/>
                <w:szCs w:val="18"/>
              </w:rPr>
              <w:t>Anti-Fibβ62-81a(</w:t>
            </w:r>
            <w:r w:rsidRPr="00E57981" w:rsidDel="00B0219F">
              <w:rPr>
                <w:rFonts w:ascii="Times New Roman" w:hAnsi="Times New Roman"/>
                <w:b/>
                <w:sz w:val="20"/>
                <w:szCs w:val="18"/>
              </w:rPr>
              <w:t xml:space="preserve"> </w:t>
            </w:r>
            <w:r w:rsidRPr="00E57981">
              <w:rPr>
                <w:rFonts w:ascii="Times New Roman" w:hAnsi="Times New Roman"/>
                <w:b/>
                <w:sz w:val="20"/>
                <w:szCs w:val="18"/>
              </w:rPr>
              <w:t>72)</w:t>
            </w:r>
          </w:p>
        </w:tc>
        <w:tc>
          <w:tcPr>
            <w:tcW w:w="198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71</w:t>
            </w:r>
            <w:r w:rsidRPr="00E57981">
              <w:rPr>
                <w:rFonts w:ascii="Times New Roman" w:hAnsi="Times New Roman"/>
                <w:sz w:val="20"/>
              </w:rPr>
              <w:t xml:space="preserve"> (2.</w:t>
            </w:r>
            <w:r>
              <w:rPr>
                <w:rFonts w:ascii="Times New Roman" w:hAnsi="Times New Roman"/>
                <w:sz w:val="20"/>
              </w:rPr>
              <w:t>04, 6.72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2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2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.87, 3.38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3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96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.21, 3.97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</w:tr>
      <w:tr w:rsidR="009D2A78" w:rsidRPr="00E57981" w:rsidTr="00A13A58">
        <w:tc>
          <w:tcPr>
            <w:tcW w:w="223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E57981">
              <w:rPr>
                <w:rFonts w:ascii="Times New Roman" w:hAnsi="Times New Roman"/>
                <w:b/>
                <w:sz w:val="20"/>
                <w:szCs w:val="18"/>
              </w:rPr>
              <w:t>Anti-Fibβ62-81b(74)</w:t>
            </w:r>
          </w:p>
        </w:tc>
        <w:tc>
          <w:tcPr>
            <w:tcW w:w="198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85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4.36, 17.97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2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24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.66, 3.03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3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85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.11, 3.85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</w:tr>
      <w:tr w:rsidR="009D2A78" w:rsidRPr="00E57981" w:rsidTr="00A13A58">
        <w:tc>
          <w:tcPr>
            <w:tcW w:w="223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E57981">
              <w:rPr>
                <w:rFonts w:ascii="Times New Roman" w:hAnsi="Times New Roman"/>
                <w:b/>
                <w:sz w:val="20"/>
                <w:szCs w:val="18"/>
              </w:rPr>
              <w:t>Anti-Fibβ36-52</w:t>
            </w:r>
          </w:p>
        </w:tc>
        <w:tc>
          <w:tcPr>
            <w:tcW w:w="198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E57981">
              <w:rPr>
                <w:rFonts w:ascii="Times New Roman" w:hAnsi="Times New Roman"/>
                <w:sz w:val="20"/>
              </w:rPr>
              <w:t>5.</w:t>
            </w:r>
            <w:r>
              <w:rPr>
                <w:rFonts w:ascii="Times New Roman" w:hAnsi="Times New Roman"/>
                <w:sz w:val="20"/>
              </w:rPr>
              <w:t>82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3.79, 9.96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2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28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.68, 3.09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3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98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.20, 4.04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</w:tr>
      <w:tr w:rsidR="009D2A78" w:rsidRPr="00E57981" w:rsidTr="00A13A58">
        <w:tc>
          <w:tcPr>
            <w:tcW w:w="223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E57981">
              <w:rPr>
                <w:rFonts w:ascii="Times New Roman" w:hAnsi="Times New Roman"/>
                <w:b/>
                <w:sz w:val="20"/>
                <w:szCs w:val="18"/>
              </w:rPr>
              <w:t>Anti-Fil307-324</w:t>
            </w:r>
          </w:p>
        </w:tc>
        <w:tc>
          <w:tcPr>
            <w:tcW w:w="198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.63</w:t>
            </w:r>
            <w:r w:rsidRPr="00E57981">
              <w:rPr>
                <w:rFonts w:ascii="Times New Roman" w:hAnsi="Times New Roman"/>
                <w:sz w:val="20"/>
              </w:rPr>
              <w:t xml:space="preserve"> (6.</w:t>
            </w:r>
            <w:r>
              <w:rPr>
                <w:rFonts w:ascii="Times New Roman" w:hAnsi="Times New Roman"/>
                <w:sz w:val="20"/>
              </w:rPr>
              <w:t>04, 18.72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2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4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.72, 3.18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3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75 (2.03, 3.74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</w:tr>
      <w:tr w:rsidR="009D2A78" w:rsidRPr="00E57981" w:rsidTr="00A13A58">
        <w:tc>
          <w:tcPr>
            <w:tcW w:w="223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E57981">
              <w:rPr>
                <w:rFonts w:ascii="Times New Roman" w:hAnsi="Times New Roman"/>
                <w:b/>
                <w:sz w:val="20"/>
                <w:szCs w:val="18"/>
              </w:rPr>
              <w:t>Anti-Vim60-75</w:t>
            </w:r>
          </w:p>
        </w:tc>
        <w:tc>
          <w:tcPr>
            <w:tcW w:w="198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E57981">
              <w:rPr>
                <w:rFonts w:ascii="Times New Roman" w:hAnsi="Times New Roman"/>
                <w:sz w:val="20"/>
              </w:rPr>
              <w:t>2.</w:t>
            </w:r>
            <w:r>
              <w:rPr>
                <w:rFonts w:ascii="Times New Roman" w:hAnsi="Times New Roman"/>
                <w:sz w:val="20"/>
              </w:rPr>
              <w:t>29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.37, 3.81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2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E57981">
              <w:rPr>
                <w:rFonts w:ascii="Times New Roman" w:hAnsi="Times New Roman"/>
                <w:sz w:val="20"/>
              </w:rPr>
              <w:t>2.</w:t>
            </w:r>
            <w:r>
              <w:rPr>
                <w:rFonts w:ascii="Times New Roman" w:hAnsi="Times New Roman"/>
                <w:sz w:val="20"/>
              </w:rPr>
              <w:t>46 (1.84, 3.30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3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10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.32, 4.15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</w:tr>
      <w:tr w:rsidR="009D2A78" w:rsidRPr="00E57981" w:rsidTr="00A13A58">
        <w:tc>
          <w:tcPr>
            <w:tcW w:w="223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E57981">
              <w:rPr>
                <w:rFonts w:ascii="Times New Roman" w:hAnsi="Times New Roman"/>
                <w:b/>
                <w:sz w:val="20"/>
                <w:szCs w:val="18"/>
              </w:rPr>
              <w:t>Anti-Vim2-17</w:t>
            </w:r>
          </w:p>
        </w:tc>
        <w:tc>
          <w:tcPr>
            <w:tcW w:w="198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9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0.79, 2.81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2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9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.78, 3.21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3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12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.34, 4.17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</w:tr>
      <w:tr w:rsidR="009D2A78" w:rsidRPr="00E57981" w:rsidTr="00A13A58">
        <w:tc>
          <w:tcPr>
            <w:tcW w:w="2235" w:type="dxa"/>
          </w:tcPr>
          <w:p w:rsidR="009D2A78" w:rsidRPr="00414FD0" w:rsidRDefault="009D2A78" w:rsidP="00A13A58">
            <w:pPr>
              <w:spacing w:line="480" w:lineRule="auto"/>
              <w:rPr>
                <w:rFonts w:ascii="Times New Roman" w:hAnsi="Times New Roman"/>
                <w:b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Any ACPA</w:t>
            </w:r>
          </w:p>
        </w:tc>
        <w:tc>
          <w:tcPr>
            <w:tcW w:w="1985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99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.94, 5.42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2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4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.72, 3.18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43" w:type="dxa"/>
          </w:tcPr>
          <w:p w:rsidR="009D2A78" w:rsidRPr="00E57981" w:rsidRDefault="009D2A78" w:rsidP="00A13A58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97</w:t>
            </w:r>
            <w:r w:rsidRPr="00E57981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.18, 4.03</w:t>
            </w:r>
            <w:r w:rsidRPr="00E57981">
              <w:rPr>
                <w:rFonts w:ascii="Times New Roman" w:hAnsi="Times New Roman"/>
                <w:sz w:val="20"/>
              </w:rPr>
              <w:t>)</w:t>
            </w:r>
          </w:p>
        </w:tc>
      </w:tr>
    </w:tbl>
    <w:p w:rsidR="009D2A78" w:rsidRDefault="009D2A78" w:rsidP="009D2A78"/>
    <w:p w:rsidR="009E081B" w:rsidRDefault="009E081B"/>
    <w:sectPr w:rsidR="009E081B" w:rsidSect="009E081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9D2A78"/>
    <w:rsid w:val="000665B7"/>
    <w:rsid w:val="000A62A4"/>
    <w:rsid w:val="000E4D68"/>
    <w:rsid w:val="0010706F"/>
    <w:rsid w:val="00121367"/>
    <w:rsid w:val="00125DD7"/>
    <w:rsid w:val="001412C8"/>
    <w:rsid w:val="00181262"/>
    <w:rsid w:val="00191115"/>
    <w:rsid w:val="00194A5C"/>
    <w:rsid w:val="001B25A2"/>
    <w:rsid w:val="00221540"/>
    <w:rsid w:val="00221B91"/>
    <w:rsid w:val="00271FE5"/>
    <w:rsid w:val="0029427B"/>
    <w:rsid w:val="002A2EFB"/>
    <w:rsid w:val="002F0BBD"/>
    <w:rsid w:val="003424CA"/>
    <w:rsid w:val="00380D01"/>
    <w:rsid w:val="003A66E7"/>
    <w:rsid w:val="003D1166"/>
    <w:rsid w:val="003F68F3"/>
    <w:rsid w:val="004331E0"/>
    <w:rsid w:val="00466598"/>
    <w:rsid w:val="00476BEB"/>
    <w:rsid w:val="00482087"/>
    <w:rsid w:val="00494607"/>
    <w:rsid w:val="004A29B4"/>
    <w:rsid w:val="004E446C"/>
    <w:rsid w:val="005242AA"/>
    <w:rsid w:val="00546BB9"/>
    <w:rsid w:val="00567D54"/>
    <w:rsid w:val="00582A2B"/>
    <w:rsid w:val="00592F3D"/>
    <w:rsid w:val="005954F9"/>
    <w:rsid w:val="005E6F6C"/>
    <w:rsid w:val="00617F7D"/>
    <w:rsid w:val="00641F1B"/>
    <w:rsid w:val="006A07CE"/>
    <w:rsid w:val="006A6E03"/>
    <w:rsid w:val="006B1C17"/>
    <w:rsid w:val="006C45EE"/>
    <w:rsid w:val="006C612D"/>
    <w:rsid w:val="00713D8D"/>
    <w:rsid w:val="00733E1A"/>
    <w:rsid w:val="00770011"/>
    <w:rsid w:val="00772471"/>
    <w:rsid w:val="00773A25"/>
    <w:rsid w:val="00777A86"/>
    <w:rsid w:val="00787FA1"/>
    <w:rsid w:val="007C3D87"/>
    <w:rsid w:val="007D2789"/>
    <w:rsid w:val="007D3588"/>
    <w:rsid w:val="007E52F8"/>
    <w:rsid w:val="00817E49"/>
    <w:rsid w:val="00820627"/>
    <w:rsid w:val="008344EF"/>
    <w:rsid w:val="008A3775"/>
    <w:rsid w:val="008E223B"/>
    <w:rsid w:val="00934E94"/>
    <w:rsid w:val="009D13D3"/>
    <w:rsid w:val="009D2A78"/>
    <w:rsid w:val="009E081B"/>
    <w:rsid w:val="009F3890"/>
    <w:rsid w:val="009F7118"/>
    <w:rsid w:val="00A339D5"/>
    <w:rsid w:val="00AB2DA2"/>
    <w:rsid w:val="00B0694C"/>
    <w:rsid w:val="00B12722"/>
    <w:rsid w:val="00B203C2"/>
    <w:rsid w:val="00B332A6"/>
    <w:rsid w:val="00B73180"/>
    <w:rsid w:val="00B97C09"/>
    <w:rsid w:val="00BD447E"/>
    <w:rsid w:val="00BE107F"/>
    <w:rsid w:val="00C37EB4"/>
    <w:rsid w:val="00C5384B"/>
    <w:rsid w:val="00CB0347"/>
    <w:rsid w:val="00CB7D69"/>
    <w:rsid w:val="00CC2948"/>
    <w:rsid w:val="00D01A3F"/>
    <w:rsid w:val="00D76FBF"/>
    <w:rsid w:val="00D9466E"/>
    <w:rsid w:val="00DE12A5"/>
    <w:rsid w:val="00E37647"/>
    <w:rsid w:val="00E40583"/>
    <w:rsid w:val="00EB4A53"/>
    <w:rsid w:val="00ED58E3"/>
    <w:rsid w:val="00F17336"/>
    <w:rsid w:val="00F32208"/>
    <w:rsid w:val="00F42EEA"/>
    <w:rsid w:val="00F763ED"/>
    <w:rsid w:val="00F964C7"/>
    <w:rsid w:val="00F966F0"/>
    <w:rsid w:val="00FA2F50"/>
    <w:rsid w:val="00FC56BE"/>
    <w:rsid w:val="00FE5498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A78"/>
    <w:pPr>
      <w:spacing w:after="200" w:line="276" w:lineRule="auto"/>
    </w:pPr>
    <w:rPr>
      <w:rFonts w:ascii="Calibri" w:eastAsia="MS Mincho" w:hAnsi="Calibri" w:cs="Times New Roman"/>
      <w:sz w:val="22"/>
      <w:szCs w:val="22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E7DF0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A78"/>
    <w:pPr>
      <w:spacing w:after="200" w:line="276" w:lineRule="auto"/>
    </w:pPr>
    <w:rPr>
      <w:rFonts w:ascii="Calibri" w:eastAsia="ＭＳ 明朝" w:hAnsi="Calibri" w:cs="Times New Roman"/>
      <w:sz w:val="22"/>
      <w:szCs w:val="22"/>
      <w:lang w:val="en-GB" w:eastAsia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semiHidden/>
    <w:rsid w:val="004E7DF0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47</Characters>
  <Application>Microsoft Office Word</Application>
  <DocSecurity>0</DocSecurity>
  <Lines>7</Lines>
  <Paragraphs>2</Paragraphs>
  <ScaleCrop>false</ScaleCrop>
  <Company>Umeå universitet</Company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britt Rantapää Dahlqvist</dc:creator>
  <cp:keywords/>
  <dc:description/>
  <cp:lastModifiedBy>cescora</cp:lastModifiedBy>
  <cp:revision>4</cp:revision>
  <dcterms:created xsi:type="dcterms:W3CDTF">2015-02-12T15:04:00Z</dcterms:created>
  <dcterms:modified xsi:type="dcterms:W3CDTF">2015-04-25T02:59:00Z</dcterms:modified>
</cp:coreProperties>
</file>